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13217" w14:textId="6BD76779" w:rsidR="00D74754" w:rsidRDefault="00D74754" w:rsidP="00D74754">
      <w:pPr>
        <w:widowControl w:val="0"/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material</w:t>
      </w:r>
    </w:p>
    <w:p w14:paraId="48947AB3" w14:textId="77777777" w:rsidR="00D74754" w:rsidRDefault="00D74754" w:rsidP="00D74754">
      <w:pPr>
        <w:widowControl w:val="0"/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69CA9E4" w14:textId="6CEC63AC" w:rsidR="00D74754" w:rsidRPr="00767845" w:rsidRDefault="00D74754" w:rsidP="00D74754">
      <w:pPr>
        <w:widowControl w:val="0"/>
        <w:spacing w:after="0" w:line="36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767845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Supplemental Figure 1. </w:t>
      </w:r>
      <w:r w:rsidRPr="00767845">
        <w:rPr>
          <w:rFonts w:ascii="Times New Roman" w:hAnsi="Times New Roman" w:cs="Times New Roman"/>
          <w:i/>
          <w:sz w:val="24"/>
          <w:szCs w:val="24"/>
        </w:rPr>
        <w:t xml:space="preserve">Three pairs (six) ROIs were defined and analyzed on whole-body scans. The average of right and left ROIs was used for analyses: </w:t>
      </w:r>
      <w:r>
        <w:rPr>
          <w:rFonts w:ascii="Times New Roman" w:hAnsi="Times New Roman" w:cs="Times New Roman"/>
          <w:i/>
          <w:sz w:val="24"/>
          <w:szCs w:val="24"/>
        </w:rPr>
        <w:t xml:space="preserve">2.6 cm thick mid-thigh ROI is presented in purple rectangle (ROI 1 and 2), 13 cm thick mid-thigh ROI is presented in blue rectangle (ROI 3 and 4). Both mid-thigh ROIs were defined as </w:t>
      </w:r>
      <w:r w:rsidRPr="00767845">
        <w:rPr>
          <w:rFonts w:ascii="Times New Roman" w:hAnsi="Times New Roman" w:cs="Times New Roman"/>
          <w:i/>
          <w:sz w:val="24"/>
          <w:szCs w:val="24"/>
        </w:rPr>
        <w:t xml:space="preserve">the mid-point between the upper margin of the greater trochanter of the femur and the lower margin of the medial femoral condyle. </w:t>
      </w:r>
      <w:r>
        <w:rPr>
          <w:rFonts w:ascii="Times New Roman" w:hAnsi="Times New Roman" w:cs="Times New Roman"/>
          <w:i/>
          <w:sz w:val="24"/>
          <w:szCs w:val="24"/>
        </w:rPr>
        <w:t xml:space="preserve">Whole thigh </w:t>
      </w:r>
      <w:r w:rsidRPr="00767845">
        <w:rPr>
          <w:rFonts w:ascii="Times New Roman" w:hAnsi="Times New Roman" w:cs="Times New Roman"/>
          <w:i/>
          <w:sz w:val="24"/>
          <w:szCs w:val="24"/>
        </w:rPr>
        <w:t>ROI</w:t>
      </w:r>
      <w:r>
        <w:rPr>
          <w:rFonts w:ascii="Times New Roman" w:hAnsi="Times New Roman" w:cs="Times New Roman"/>
          <w:i/>
          <w:sz w:val="24"/>
          <w:szCs w:val="24"/>
        </w:rPr>
        <w:t xml:space="preserve"> is presented in red rectangle (ROI</w:t>
      </w:r>
      <w:r w:rsidRPr="00767845">
        <w:rPr>
          <w:rFonts w:ascii="Times New Roman" w:hAnsi="Times New Roman" w:cs="Times New Roman"/>
          <w:i/>
          <w:sz w:val="24"/>
          <w:szCs w:val="24"/>
        </w:rPr>
        <w:t xml:space="preserve"> 5</w:t>
      </w:r>
      <w:r>
        <w:rPr>
          <w:rFonts w:ascii="Times New Roman" w:hAnsi="Times New Roman" w:cs="Times New Roman"/>
          <w:i/>
          <w:sz w:val="24"/>
          <w:szCs w:val="24"/>
        </w:rPr>
        <w:t xml:space="preserve"> and </w:t>
      </w:r>
      <w:r w:rsidRPr="00767845">
        <w:rPr>
          <w:rFonts w:ascii="Times New Roman" w:hAnsi="Times New Roman" w:cs="Times New Roman"/>
          <w:i/>
          <w:sz w:val="24"/>
          <w:szCs w:val="24"/>
        </w:rPr>
        <w:t>6</w:t>
      </w:r>
      <w:r>
        <w:rPr>
          <w:rFonts w:ascii="Times New Roman" w:hAnsi="Times New Roman" w:cs="Times New Roman"/>
          <w:i/>
          <w:sz w:val="24"/>
          <w:szCs w:val="24"/>
        </w:rPr>
        <w:t>) and was</w:t>
      </w:r>
      <w:r w:rsidRPr="00767845">
        <w:rPr>
          <w:rFonts w:ascii="Times New Roman" w:hAnsi="Times New Roman" w:cs="Times New Roman"/>
          <w:i/>
          <w:sz w:val="24"/>
          <w:szCs w:val="24"/>
        </w:rPr>
        <w:t xml:space="preserve"> defined as the region between the lower margin of the ischial tuberosity and the lower margin of the femoral condyles. </w:t>
      </w:r>
    </w:p>
    <w:p w14:paraId="632E45ED" w14:textId="77777777" w:rsidR="00D74754" w:rsidRPr="00767845" w:rsidRDefault="00D74754" w:rsidP="00D74754">
      <w:pPr>
        <w:widowControl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3D747C" w14:textId="77777777" w:rsidR="00D74754" w:rsidRPr="00767845" w:rsidRDefault="00D74754" w:rsidP="00D74754">
      <w:pPr>
        <w:widowControl w:val="0"/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76784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31E4DD" wp14:editId="7625CE85">
            <wp:extent cx="1600200" cy="4559300"/>
            <wp:effectExtent l="0" t="0" r="0" b="0"/>
            <wp:docPr id="3" name="Picture 3" descr="A close-up of a skeleto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close-up of a skeleton&#10;&#10;Description automatically generated with low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00200" cy="455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A754A" w14:textId="77777777" w:rsidR="00D74754" w:rsidRPr="00767845" w:rsidRDefault="00D74754" w:rsidP="00D74754">
      <w:pPr>
        <w:widowControl w:val="0"/>
        <w:spacing w:line="360" w:lineRule="auto"/>
        <w:contextualSpacing/>
        <w:rPr>
          <w:rFonts w:ascii="Times New Roman" w:hAnsi="Times New Roman" w:cs="Times New Roman"/>
          <w:b/>
          <w:i/>
          <w:sz w:val="24"/>
          <w:szCs w:val="24"/>
        </w:rPr>
      </w:pPr>
    </w:p>
    <w:p w14:paraId="7F627338" w14:textId="20D9201E" w:rsidR="00D74754" w:rsidRDefault="00D74754" w:rsidP="00D74754">
      <w:pPr>
        <w:widowControl w:val="0"/>
        <w:spacing w:line="360" w:lineRule="auto"/>
        <w:contextualSpacing/>
        <w:rPr>
          <w:rFonts w:ascii="Times New Roman" w:hAnsi="Times New Roman" w:cs="Times New Roman"/>
          <w:b/>
          <w:i/>
          <w:sz w:val="24"/>
          <w:szCs w:val="24"/>
        </w:rPr>
      </w:pPr>
    </w:p>
    <w:p w14:paraId="46710A98" w14:textId="77777777" w:rsidR="00D74754" w:rsidRDefault="00D74754">
      <w:pPr>
        <w:spacing w:after="0" w:line="24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sz w:val="24"/>
          <w:szCs w:val="24"/>
        </w:rPr>
        <w:br w:type="page"/>
      </w:r>
    </w:p>
    <w:p w14:paraId="429BB22B" w14:textId="0E5E1E14" w:rsidR="00D74754" w:rsidRPr="00767845" w:rsidRDefault="00D74754" w:rsidP="00D74754">
      <w:pPr>
        <w:widowControl w:val="0"/>
        <w:spacing w:line="36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767845">
        <w:rPr>
          <w:rFonts w:ascii="Times New Roman" w:hAnsi="Times New Roman" w:cs="Times New Roman"/>
          <w:b/>
          <w:bCs/>
          <w:i/>
          <w:sz w:val="24"/>
          <w:szCs w:val="24"/>
        </w:rPr>
        <w:lastRenderedPageBreak/>
        <w:t xml:space="preserve">Supplemental Figure 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>2</w:t>
      </w:r>
      <w:r w:rsidRPr="00767845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. </w:t>
      </w:r>
      <w:r w:rsidRPr="00767845">
        <w:rPr>
          <w:rFonts w:ascii="Times New Roman" w:hAnsi="Times New Roman" w:cs="Times New Roman"/>
          <w:i/>
          <w:sz w:val="24"/>
          <w:szCs w:val="24"/>
        </w:rPr>
        <w:t>Area under the receiver operator characteristics curve (AUC) of thigh ROI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 w:rsidRPr="00767845">
        <w:rPr>
          <w:rFonts w:ascii="Times New Roman" w:hAnsi="Times New Roman" w:cs="Times New Roman"/>
          <w:i/>
          <w:sz w:val="24"/>
          <w:szCs w:val="24"/>
        </w:rPr>
        <w:t xml:space="preserve"> and appendicular lean mass (ALM) for </w:t>
      </w:r>
      <w:r>
        <w:rPr>
          <w:rFonts w:ascii="Times New Roman" w:hAnsi="Times New Roman" w:cs="Times New Roman"/>
          <w:i/>
          <w:sz w:val="24"/>
          <w:szCs w:val="24"/>
        </w:rPr>
        <w:t>identifying</w:t>
      </w:r>
      <w:r w:rsidRPr="0076784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71A2F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low 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 xml:space="preserve">gait speed </w:t>
      </w:r>
      <w:r w:rsidRPr="001D659F">
        <w:rPr>
          <w:rFonts w:ascii="Times New Roman" w:hAnsi="Times New Roman" w:cs="Times New Roman"/>
          <w:i/>
          <w:sz w:val="24"/>
          <w:szCs w:val="24"/>
        </w:rPr>
        <w:t xml:space="preserve">in male </w:t>
      </w:r>
      <w:r w:rsidR="001D659F">
        <w:rPr>
          <w:rFonts w:ascii="Times New Roman" w:hAnsi="Times New Roman" w:cs="Times New Roman"/>
          <w:i/>
          <w:sz w:val="24"/>
          <w:szCs w:val="24"/>
        </w:rPr>
        <w:t>sample</w:t>
      </w:r>
      <w:r w:rsidRPr="00767845">
        <w:rPr>
          <w:rFonts w:ascii="Times New Roman" w:hAnsi="Times New Roman" w:cs="Times New Roman"/>
          <w:i/>
          <w:sz w:val="24"/>
          <w:szCs w:val="24"/>
        </w:rPr>
        <w:t xml:space="preserve"> using uncorrected lean mass</w:t>
      </w:r>
      <w:r>
        <w:rPr>
          <w:rFonts w:ascii="Times New Roman" w:hAnsi="Times New Roman" w:cs="Times New Roman"/>
          <w:i/>
          <w:sz w:val="24"/>
          <w:szCs w:val="24"/>
        </w:rPr>
        <w:t xml:space="preserve"> (LM) (A), </w:t>
      </w:r>
      <w:r w:rsidRPr="00767845">
        <w:rPr>
          <w:rFonts w:ascii="Times New Roman" w:hAnsi="Times New Roman" w:cs="Times New Roman"/>
          <w:i/>
          <w:sz w:val="24"/>
          <w:szCs w:val="24"/>
        </w:rPr>
        <w:t xml:space="preserve">lean mass corrected for </w:t>
      </w:r>
      <w:r w:rsidR="001D659F">
        <w:rPr>
          <w:rFonts w:ascii="Times New Roman" w:hAnsi="Times New Roman" w:cs="Times New Roman"/>
          <w:i/>
          <w:sz w:val="24"/>
          <w:szCs w:val="24"/>
        </w:rPr>
        <w:t>BMI</w:t>
      </w:r>
      <w:r w:rsidRPr="00767845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(B) and lean mass corrected for </w:t>
      </w:r>
      <w:r w:rsidR="001D659F">
        <w:rPr>
          <w:rFonts w:ascii="Times New Roman" w:hAnsi="Times New Roman" w:cs="Times New Roman"/>
          <w:i/>
          <w:sz w:val="24"/>
          <w:szCs w:val="24"/>
        </w:rPr>
        <w:t>height</w:t>
      </w:r>
      <w:r w:rsidR="001D659F" w:rsidRPr="001D659F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sz w:val="24"/>
          <w:szCs w:val="24"/>
        </w:rPr>
        <w:t xml:space="preserve"> (C)</w:t>
      </w:r>
      <w:r w:rsidRPr="00767845">
        <w:rPr>
          <w:rFonts w:ascii="Times New Roman" w:hAnsi="Times New Roman" w:cs="Times New Roman"/>
          <w:i/>
          <w:sz w:val="24"/>
          <w:szCs w:val="24"/>
        </w:rPr>
        <w:t>.</w:t>
      </w:r>
    </w:p>
    <w:p w14:paraId="3961F617" w14:textId="5AE5C1CC" w:rsidR="00D74754" w:rsidRDefault="00D74754" w:rsidP="00D74754">
      <w:pPr>
        <w:widowControl w:val="0"/>
        <w:spacing w:after="0" w:line="36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</w:p>
    <w:p w14:paraId="3B4890BE" w14:textId="27CB7F4C" w:rsidR="00D74754" w:rsidRPr="00767845" w:rsidRDefault="00D74754" w:rsidP="00D74754">
      <w:pPr>
        <w:widowControl w:val="0"/>
        <w:spacing w:after="0" w:line="36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drawing>
          <wp:inline distT="0" distB="0" distL="0" distR="0" wp14:anchorId="44DF556F" wp14:editId="7C04A657">
            <wp:extent cx="6332220" cy="2144395"/>
            <wp:effectExtent l="0" t="0" r="508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214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1EC86" w14:textId="77777777" w:rsidR="00D74754" w:rsidRPr="00767845" w:rsidRDefault="00D74754" w:rsidP="00D74754">
      <w:pPr>
        <w:widowControl w:val="0"/>
        <w:spacing w:line="360" w:lineRule="auto"/>
        <w:contextualSpacing/>
        <w:rPr>
          <w:rFonts w:ascii="Times New Roman" w:hAnsi="Times New Roman" w:cs="Times New Roman"/>
          <w:b/>
          <w:i/>
          <w:sz w:val="24"/>
          <w:szCs w:val="24"/>
        </w:rPr>
      </w:pPr>
    </w:p>
    <w:p w14:paraId="7EEB20CA" w14:textId="77777777" w:rsidR="00D74754" w:rsidRPr="00767845" w:rsidRDefault="00D74754" w:rsidP="00D74754">
      <w:pPr>
        <w:widowControl w:val="0"/>
        <w:spacing w:line="360" w:lineRule="auto"/>
        <w:contextualSpacing/>
        <w:rPr>
          <w:rFonts w:ascii="Times New Roman" w:hAnsi="Times New Roman" w:cs="Times New Roman"/>
          <w:b/>
          <w:i/>
          <w:sz w:val="24"/>
          <w:szCs w:val="24"/>
        </w:rPr>
      </w:pPr>
    </w:p>
    <w:p w14:paraId="1D55EE21" w14:textId="77777777" w:rsidR="00D74754" w:rsidRPr="00767845" w:rsidRDefault="00D74754" w:rsidP="00D74754">
      <w:pPr>
        <w:widowControl w:val="0"/>
        <w:spacing w:line="360" w:lineRule="auto"/>
        <w:contextualSpacing/>
        <w:rPr>
          <w:rFonts w:ascii="Times New Roman" w:hAnsi="Times New Roman" w:cs="Times New Roman"/>
          <w:b/>
          <w:i/>
          <w:sz w:val="24"/>
          <w:szCs w:val="24"/>
        </w:rPr>
      </w:pPr>
    </w:p>
    <w:p w14:paraId="049D2E80" w14:textId="77777777" w:rsidR="00D74754" w:rsidRPr="00767845" w:rsidRDefault="00D74754" w:rsidP="00D74754">
      <w:pPr>
        <w:widowControl w:val="0"/>
        <w:spacing w:line="360" w:lineRule="auto"/>
        <w:contextualSpacing/>
        <w:rPr>
          <w:rFonts w:ascii="Times New Roman" w:hAnsi="Times New Roman" w:cs="Times New Roman"/>
          <w:b/>
          <w:i/>
          <w:sz w:val="24"/>
          <w:szCs w:val="24"/>
        </w:rPr>
      </w:pPr>
    </w:p>
    <w:p w14:paraId="6BE130D9" w14:textId="77777777" w:rsidR="001D659F" w:rsidRDefault="001D659F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14:paraId="1FD80AB5" w14:textId="157EB579" w:rsidR="00D74754" w:rsidRPr="00767845" w:rsidRDefault="00D74754" w:rsidP="00D74754">
      <w:pPr>
        <w:widowControl w:val="0"/>
        <w:spacing w:line="360" w:lineRule="auto"/>
        <w:contextualSpacing/>
        <w:rPr>
          <w:rFonts w:ascii="Times New Roman" w:hAnsi="Times New Roman" w:cs="Times New Roman"/>
          <w:b/>
          <w:i/>
          <w:sz w:val="24"/>
          <w:szCs w:val="24"/>
        </w:rPr>
      </w:pPr>
      <w:r w:rsidRPr="00767845"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Supplemental Table </w:t>
      </w:r>
      <w:r w:rsidR="00D02CBB">
        <w:rPr>
          <w:rFonts w:ascii="Times New Roman" w:hAnsi="Times New Roman" w:cs="Times New Roman"/>
          <w:b/>
          <w:i/>
          <w:sz w:val="24"/>
          <w:szCs w:val="24"/>
        </w:rPr>
        <w:t>1</w:t>
      </w:r>
      <w:r w:rsidRPr="00767845">
        <w:rPr>
          <w:rFonts w:ascii="Times New Roman" w:hAnsi="Times New Roman" w:cs="Times New Roman"/>
          <w:i/>
          <w:sz w:val="24"/>
          <w:szCs w:val="24"/>
        </w:rPr>
        <w:t xml:space="preserve">: Area under the receiver operator characteristics curve (AUC) of </w:t>
      </w:r>
      <w:r w:rsidR="001D659F">
        <w:rPr>
          <w:rFonts w:ascii="Times New Roman" w:hAnsi="Times New Roman" w:cs="Times New Roman"/>
          <w:i/>
          <w:sz w:val="24"/>
          <w:szCs w:val="24"/>
        </w:rPr>
        <w:t xml:space="preserve">lean mass from </w:t>
      </w:r>
      <w:r w:rsidRPr="00767845">
        <w:rPr>
          <w:rFonts w:ascii="Times New Roman" w:hAnsi="Times New Roman" w:cs="Times New Roman"/>
          <w:i/>
          <w:sz w:val="24"/>
          <w:szCs w:val="24"/>
        </w:rPr>
        <w:t xml:space="preserve">thigh </w:t>
      </w:r>
      <w:r w:rsidR="001D659F">
        <w:rPr>
          <w:rFonts w:ascii="Times New Roman" w:hAnsi="Times New Roman" w:cs="Times New Roman"/>
          <w:i/>
          <w:sz w:val="24"/>
          <w:szCs w:val="24"/>
        </w:rPr>
        <w:t xml:space="preserve">ROIs </w:t>
      </w:r>
      <w:r w:rsidRPr="00767845">
        <w:rPr>
          <w:rFonts w:ascii="Times New Roman" w:hAnsi="Times New Roman" w:cs="Times New Roman"/>
          <w:i/>
          <w:sz w:val="24"/>
          <w:szCs w:val="24"/>
        </w:rPr>
        <w:t>and appendicular lean mass (ALM) for diagnosis low handgrip strength using SDOC criter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695"/>
        <w:gridCol w:w="715"/>
        <w:gridCol w:w="1841"/>
        <w:gridCol w:w="711"/>
        <w:gridCol w:w="1799"/>
        <w:gridCol w:w="836"/>
      </w:tblGrid>
      <w:tr w:rsidR="00D74754" w:rsidRPr="00767845" w14:paraId="55E2913E" w14:textId="77777777" w:rsidTr="001D659F">
        <w:tc>
          <w:tcPr>
            <w:tcW w:w="1413" w:type="dxa"/>
          </w:tcPr>
          <w:p w14:paraId="3E1F8B09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gridSpan w:val="2"/>
          </w:tcPr>
          <w:p w14:paraId="5B25A478" w14:textId="77777777" w:rsidR="00D74754" w:rsidRPr="00767845" w:rsidRDefault="00D74754" w:rsidP="001D65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67845">
              <w:rPr>
                <w:rFonts w:ascii="Times New Roman" w:hAnsi="Times New Roman" w:cs="Times New Roman"/>
                <w:b/>
              </w:rPr>
              <w:t>Uncorrected</w:t>
            </w:r>
          </w:p>
        </w:tc>
        <w:tc>
          <w:tcPr>
            <w:tcW w:w="2552" w:type="dxa"/>
            <w:gridSpan w:val="2"/>
          </w:tcPr>
          <w:p w14:paraId="4E238561" w14:textId="77777777" w:rsidR="00D74754" w:rsidRPr="00767845" w:rsidRDefault="00D74754" w:rsidP="001D65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67845">
              <w:rPr>
                <w:rFonts w:ascii="Times New Roman" w:hAnsi="Times New Roman" w:cs="Times New Roman"/>
                <w:b/>
              </w:rPr>
              <w:t>Corrected for BMI</w:t>
            </w:r>
          </w:p>
        </w:tc>
        <w:tc>
          <w:tcPr>
            <w:tcW w:w="2635" w:type="dxa"/>
            <w:gridSpan w:val="2"/>
          </w:tcPr>
          <w:p w14:paraId="43C0C8C2" w14:textId="77777777" w:rsidR="00D74754" w:rsidRPr="00767845" w:rsidRDefault="00D74754" w:rsidP="001D65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67845">
              <w:rPr>
                <w:rFonts w:ascii="Times New Roman" w:hAnsi="Times New Roman" w:cs="Times New Roman"/>
                <w:b/>
              </w:rPr>
              <w:t>Corrected for height</w:t>
            </w:r>
            <w:r w:rsidRPr="00767845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C83B8E" w:rsidRPr="00767845" w14:paraId="16F695A8" w14:textId="77777777" w:rsidTr="001D659F">
        <w:tc>
          <w:tcPr>
            <w:tcW w:w="1413" w:type="dxa"/>
          </w:tcPr>
          <w:p w14:paraId="6FEADE66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2062D7F5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7845">
              <w:rPr>
                <w:rFonts w:ascii="Times New Roman" w:hAnsi="Times New Roman" w:cs="Times New Roman"/>
              </w:rPr>
              <w:t>AUC (95% CI)</w:t>
            </w:r>
          </w:p>
        </w:tc>
        <w:tc>
          <w:tcPr>
            <w:tcW w:w="715" w:type="dxa"/>
          </w:tcPr>
          <w:p w14:paraId="0B0390DF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7845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841" w:type="dxa"/>
          </w:tcPr>
          <w:p w14:paraId="22D97DB3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7845">
              <w:rPr>
                <w:rFonts w:ascii="Times New Roman" w:hAnsi="Times New Roman" w:cs="Times New Roman"/>
              </w:rPr>
              <w:t>AUC (95% CI)</w:t>
            </w:r>
          </w:p>
        </w:tc>
        <w:tc>
          <w:tcPr>
            <w:tcW w:w="711" w:type="dxa"/>
          </w:tcPr>
          <w:p w14:paraId="0CB808D5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7845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799" w:type="dxa"/>
          </w:tcPr>
          <w:p w14:paraId="0B378DD4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7845">
              <w:rPr>
                <w:rFonts w:ascii="Times New Roman" w:hAnsi="Times New Roman" w:cs="Times New Roman"/>
              </w:rPr>
              <w:t>AUC (95% CI)</w:t>
            </w:r>
          </w:p>
        </w:tc>
        <w:tc>
          <w:tcPr>
            <w:tcW w:w="836" w:type="dxa"/>
          </w:tcPr>
          <w:p w14:paraId="6D48A533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7845">
              <w:rPr>
                <w:rFonts w:ascii="Times New Roman" w:hAnsi="Times New Roman" w:cs="Times New Roman"/>
              </w:rPr>
              <w:t>P value</w:t>
            </w:r>
          </w:p>
        </w:tc>
      </w:tr>
      <w:tr w:rsidR="00C83B8E" w:rsidRPr="00767845" w14:paraId="1E3A2B15" w14:textId="77777777" w:rsidTr="001D659F">
        <w:tc>
          <w:tcPr>
            <w:tcW w:w="1413" w:type="dxa"/>
          </w:tcPr>
          <w:p w14:paraId="0CD818E3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67845">
              <w:rPr>
                <w:rFonts w:ascii="Times New Roman" w:hAnsi="Times New Roman" w:cs="Times New Roman"/>
                <w:b/>
              </w:rPr>
              <w:t>ALM</w:t>
            </w:r>
          </w:p>
        </w:tc>
        <w:tc>
          <w:tcPr>
            <w:tcW w:w="1695" w:type="dxa"/>
          </w:tcPr>
          <w:p w14:paraId="593F818C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7845">
              <w:rPr>
                <w:rFonts w:ascii="Times New Roman" w:hAnsi="Times New Roman" w:cs="Times New Roman"/>
              </w:rPr>
              <w:t>0.73 (0.70, 0.76)</w:t>
            </w:r>
          </w:p>
        </w:tc>
        <w:tc>
          <w:tcPr>
            <w:tcW w:w="715" w:type="dxa"/>
            <w:vMerge w:val="restart"/>
          </w:tcPr>
          <w:p w14:paraId="7459C3D4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7845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1841" w:type="dxa"/>
          </w:tcPr>
          <w:p w14:paraId="32BA9267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7845">
              <w:rPr>
                <w:rFonts w:ascii="Times New Roman" w:hAnsi="Times New Roman" w:cs="Times New Roman"/>
              </w:rPr>
              <w:t>0.75 (0.72, 0.78)</w:t>
            </w:r>
          </w:p>
        </w:tc>
        <w:tc>
          <w:tcPr>
            <w:tcW w:w="711" w:type="dxa"/>
            <w:vMerge w:val="restart"/>
          </w:tcPr>
          <w:p w14:paraId="3A8F52F5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7845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799" w:type="dxa"/>
          </w:tcPr>
          <w:p w14:paraId="276E5D2B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7845">
              <w:rPr>
                <w:rFonts w:ascii="Times New Roman" w:hAnsi="Times New Roman" w:cs="Times New Roman"/>
              </w:rPr>
              <w:t>0.65 (0.62, 0.68)</w:t>
            </w:r>
          </w:p>
        </w:tc>
        <w:tc>
          <w:tcPr>
            <w:tcW w:w="836" w:type="dxa"/>
            <w:vMerge w:val="restart"/>
          </w:tcPr>
          <w:p w14:paraId="4FF8FE21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7845">
              <w:rPr>
                <w:rFonts w:ascii="Times New Roman" w:hAnsi="Times New Roman" w:cs="Times New Roman"/>
              </w:rPr>
              <w:t>&lt;0.001</w:t>
            </w:r>
          </w:p>
        </w:tc>
      </w:tr>
      <w:tr w:rsidR="00C83B8E" w:rsidRPr="00767845" w14:paraId="60995C9E" w14:textId="77777777" w:rsidTr="001D659F">
        <w:tc>
          <w:tcPr>
            <w:tcW w:w="1413" w:type="dxa"/>
          </w:tcPr>
          <w:p w14:paraId="3893781B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67845">
              <w:rPr>
                <w:rFonts w:ascii="Times New Roman" w:hAnsi="Times New Roman" w:cs="Times New Roman"/>
                <w:b/>
              </w:rPr>
              <w:t>13 cm  ROI</w:t>
            </w:r>
          </w:p>
        </w:tc>
        <w:tc>
          <w:tcPr>
            <w:tcW w:w="1695" w:type="dxa"/>
          </w:tcPr>
          <w:p w14:paraId="0C73757C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7845">
              <w:rPr>
                <w:rFonts w:ascii="Times New Roman" w:hAnsi="Times New Roman" w:cs="Times New Roman"/>
              </w:rPr>
              <w:t>0.71 (0.68, 0.74)</w:t>
            </w:r>
          </w:p>
        </w:tc>
        <w:tc>
          <w:tcPr>
            <w:tcW w:w="715" w:type="dxa"/>
            <w:vMerge/>
          </w:tcPr>
          <w:p w14:paraId="446EC913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6924AC20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7845">
              <w:rPr>
                <w:rFonts w:ascii="Times New Roman" w:hAnsi="Times New Roman" w:cs="Times New Roman"/>
              </w:rPr>
              <w:t>0.76 (0.74, 0.79)</w:t>
            </w:r>
          </w:p>
        </w:tc>
        <w:tc>
          <w:tcPr>
            <w:tcW w:w="711" w:type="dxa"/>
            <w:vMerge/>
          </w:tcPr>
          <w:p w14:paraId="3EEC39BE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9" w:type="dxa"/>
          </w:tcPr>
          <w:p w14:paraId="076FFA01" w14:textId="56833B8C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7845">
              <w:rPr>
                <w:rFonts w:ascii="Times New Roman" w:hAnsi="Times New Roman" w:cs="Times New Roman"/>
              </w:rPr>
              <w:t>0.62 (0.58, 0.65)</w:t>
            </w:r>
            <w:r w:rsidR="001D659F" w:rsidRPr="001D659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36" w:type="dxa"/>
            <w:vMerge/>
          </w:tcPr>
          <w:p w14:paraId="6DD6B2E1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C83B8E" w:rsidRPr="00767845" w14:paraId="23F67F29" w14:textId="77777777" w:rsidTr="001D659F">
        <w:tc>
          <w:tcPr>
            <w:tcW w:w="1413" w:type="dxa"/>
          </w:tcPr>
          <w:p w14:paraId="76831567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67845">
              <w:rPr>
                <w:rFonts w:ascii="Times New Roman" w:hAnsi="Times New Roman" w:cs="Times New Roman"/>
                <w:b/>
              </w:rPr>
              <w:t>2.6 cm ROI</w:t>
            </w:r>
          </w:p>
        </w:tc>
        <w:tc>
          <w:tcPr>
            <w:tcW w:w="1695" w:type="dxa"/>
          </w:tcPr>
          <w:p w14:paraId="1DD901DD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7845">
              <w:rPr>
                <w:rFonts w:ascii="Times New Roman" w:hAnsi="Times New Roman" w:cs="Times New Roman"/>
              </w:rPr>
              <w:t>0.72 (0.69, 0.75)</w:t>
            </w:r>
          </w:p>
        </w:tc>
        <w:tc>
          <w:tcPr>
            <w:tcW w:w="715" w:type="dxa"/>
            <w:vMerge/>
          </w:tcPr>
          <w:p w14:paraId="29292F10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2BFF3FFF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7845">
              <w:rPr>
                <w:rFonts w:ascii="Times New Roman" w:hAnsi="Times New Roman" w:cs="Times New Roman"/>
              </w:rPr>
              <w:t>0.77 (0.74, 0.80)</w:t>
            </w:r>
          </w:p>
        </w:tc>
        <w:tc>
          <w:tcPr>
            <w:tcW w:w="711" w:type="dxa"/>
            <w:vMerge/>
          </w:tcPr>
          <w:p w14:paraId="7A46E28A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99" w:type="dxa"/>
          </w:tcPr>
          <w:p w14:paraId="0C6DBE39" w14:textId="53D4D56B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7845">
              <w:rPr>
                <w:rFonts w:ascii="Times New Roman" w:hAnsi="Times New Roman" w:cs="Times New Roman"/>
              </w:rPr>
              <w:t>0.62 (0.59, 0.66)</w:t>
            </w:r>
            <w:r w:rsidR="001D659F" w:rsidRPr="001D659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36" w:type="dxa"/>
            <w:vMerge/>
          </w:tcPr>
          <w:p w14:paraId="69274E5F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C83B8E" w:rsidRPr="00767845" w14:paraId="6BD02847" w14:textId="77777777" w:rsidTr="001D659F">
        <w:tc>
          <w:tcPr>
            <w:tcW w:w="1413" w:type="dxa"/>
          </w:tcPr>
          <w:p w14:paraId="427909E8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67845">
              <w:rPr>
                <w:rFonts w:ascii="Times New Roman" w:hAnsi="Times New Roman" w:cs="Times New Roman"/>
                <w:b/>
              </w:rPr>
              <w:t>Whole thigh</w:t>
            </w:r>
          </w:p>
        </w:tc>
        <w:tc>
          <w:tcPr>
            <w:tcW w:w="1695" w:type="dxa"/>
          </w:tcPr>
          <w:p w14:paraId="387DE418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7845">
              <w:rPr>
                <w:rFonts w:ascii="Times New Roman" w:hAnsi="Times New Roman" w:cs="Times New Roman"/>
              </w:rPr>
              <w:t>0.72 (0.69, 0.75)</w:t>
            </w:r>
          </w:p>
        </w:tc>
        <w:tc>
          <w:tcPr>
            <w:tcW w:w="715" w:type="dxa"/>
            <w:vMerge/>
          </w:tcPr>
          <w:p w14:paraId="50A44C40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4A0E23CB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7845">
              <w:rPr>
                <w:rFonts w:ascii="Times New Roman" w:hAnsi="Times New Roman" w:cs="Times New Roman"/>
              </w:rPr>
              <w:t>0.75 (0.72, 0.78)</w:t>
            </w:r>
          </w:p>
        </w:tc>
        <w:tc>
          <w:tcPr>
            <w:tcW w:w="711" w:type="dxa"/>
            <w:vMerge/>
          </w:tcPr>
          <w:p w14:paraId="1B7FF5D8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9" w:type="dxa"/>
          </w:tcPr>
          <w:p w14:paraId="170723CE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7845">
              <w:rPr>
                <w:rFonts w:ascii="Times New Roman" w:hAnsi="Times New Roman" w:cs="Times New Roman"/>
              </w:rPr>
              <w:t>0.66 (0.62, 0.69)</w:t>
            </w:r>
          </w:p>
        </w:tc>
        <w:tc>
          <w:tcPr>
            <w:tcW w:w="836" w:type="dxa"/>
            <w:vMerge/>
          </w:tcPr>
          <w:p w14:paraId="07F5627E" w14:textId="77777777" w:rsidR="00D74754" w:rsidRPr="00767845" w:rsidRDefault="00D74754" w:rsidP="00A6185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</w:tr>
    </w:tbl>
    <w:p w14:paraId="06EB4255" w14:textId="087A6B43" w:rsidR="001D659F" w:rsidRDefault="001D659F" w:rsidP="001D659F">
      <w:pPr>
        <w:widowControl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UC=area under the receiver operator characteristics curve; </w:t>
      </w:r>
      <w:r w:rsidRPr="001D659F">
        <w:rPr>
          <w:rFonts w:ascii="Times New Roman" w:hAnsi="Times New Roman" w:cs="Times New Roman"/>
          <w:sz w:val="24"/>
          <w:szCs w:val="24"/>
        </w:rPr>
        <w:t xml:space="preserve">ALM=appendicular lean </w:t>
      </w:r>
      <w:proofErr w:type="gramStart"/>
      <w:r w:rsidRPr="001D659F">
        <w:rPr>
          <w:rFonts w:ascii="Times New Roman" w:hAnsi="Times New Roman" w:cs="Times New Roman"/>
          <w:sz w:val="24"/>
          <w:szCs w:val="24"/>
        </w:rPr>
        <w:t>mass;</w:t>
      </w:r>
      <w:proofErr w:type="gramEnd"/>
    </w:p>
    <w:p w14:paraId="20576E5F" w14:textId="64AAC8EE" w:rsidR="00D74754" w:rsidRPr="00767845" w:rsidRDefault="001D659F" w:rsidP="001D659F">
      <w:pPr>
        <w:widowControl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D659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D74754" w:rsidRPr="00767845">
        <w:rPr>
          <w:rFonts w:ascii="Times New Roman" w:hAnsi="Times New Roman" w:cs="Times New Roman"/>
          <w:sz w:val="24"/>
          <w:szCs w:val="24"/>
        </w:rPr>
        <w:t>p&lt;0.001 when compared to AL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D659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D659F">
        <w:rPr>
          <w:rFonts w:ascii="Times New Roman" w:hAnsi="Times New Roman" w:cs="Times New Roman"/>
          <w:sz w:val="24"/>
          <w:szCs w:val="24"/>
        </w:rPr>
        <w:t>p</w:t>
      </w:r>
      <w:r w:rsidR="00D74754" w:rsidRPr="00767845">
        <w:rPr>
          <w:rFonts w:ascii="Times New Roman" w:hAnsi="Times New Roman" w:cs="Times New Roman"/>
          <w:sz w:val="24"/>
          <w:szCs w:val="24"/>
        </w:rPr>
        <w:t>=0.003 when compared to A</w:t>
      </w:r>
      <w:r w:rsidR="00D74754">
        <w:rPr>
          <w:rFonts w:ascii="Times New Roman" w:hAnsi="Times New Roman" w:cs="Times New Roman"/>
          <w:sz w:val="24"/>
          <w:szCs w:val="24"/>
        </w:rPr>
        <w:t>LM</w:t>
      </w:r>
    </w:p>
    <w:p w14:paraId="0A85782D" w14:textId="77777777" w:rsidR="00D74754" w:rsidRPr="00D74754" w:rsidRDefault="00D74754" w:rsidP="00D74754"/>
    <w:sectPr w:rsidR="00D74754" w:rsidRPr="00D74754" w:rsidSect="00C83B8E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BA9"/>
    <w:rsid w:val="00036AC3"/>
    <w:rsid w:val="00050A0F"/>
    <w:rsid w:val="00051761"/>
    <w:rsid w:val="00054CDB"/>
    <w:rsid w:val="00056846"/>
    <w:rsid w:val="00061AA7"/>
    <w:rsid w:val="000728EC"/>
    <w:rsid w:val="0007735F"/>
    <w:rsid w:val="000B7FDE"/>
    <w:rsid w:val="000C40DB"/>
    <w:rsid w:val="000D4228"/>
    <w:rsid w:val="000E37B0"/>
    <w:rsid w:val="00101809"/>
    <w:rsid w:val="00110005"/>
    <w:rsid w:val="00122750"/>
    <w:rsid w:val="00124F21"/>
    <w:rsid w:val="001307CD"/>
    <w:rsid w:val="00135D35"/>
    <w:rsid w:val="001418F9"/>
    <w:rsid w:val="00162989"/>
    <w:rsid w:val="00191B03"/>
    <w:rsid w:val="001A431E"/>
    <w:rsid w:val="001A45FF"/>
    <w:rsid w:val="001A6EB3"/>
    <w:rsid w:val="001B20C6"/>
    <w:rsid w:val="001D1C26"/>
    <w:rsid w:val="001D659F"/>
    <w:rsid w:val="00202A11"/>
    <w:rsid w:val="00227EF2"/>
    <w:rsid w:val="00237823"/>
    <w:rsid w:val="002707EB"/>
    <w:rsid w:val="00284CAD"/>
    <w:rsid w:val="00297051"/>
    <w:rsid w:val="002A0BA9"/>
    <w:rsid w:val="002A5737"/>
    <w:rsid w:val="002B62A6"/>
    <w:rsid w:val="002D0A4B"/>
    <w:rsid w:val="002E6448"/>
    <w:rsid w:val="00303BDB"/>
    <w:rsid w:val="00357A42"/>
    <w:rsid w:val="00361C0A"/>
    <w:rsid w:val="003835AD"/>
    <w:rsid w:val="0039403D"/>
    <w:rsid w:val="003B6213"/>
    <w:rsid w:val="003C385A"/>
    <w:rsid w:val="003D0425"/>
    <w:rsid w:val="003E4DCA"/>
    <w:rsid w:val="00435B4B"/>
    <w:rsid w:val="00460EC5"/>
    <w:rsid w:val="00485893"/>
    <w:rsid w:val="004C3D2C"/>
    <w:rsid w:val="004D0E7F"/>
    <w:rsid w:val="00517A05"/>
    <w:rsid w:val="005200A3"/>
    <w:rsid w:val="00522656"/>
    <w:rsid w:val="00547070"/>
    <w:rsid w:val="005B1D33"/>
    <w:rsid w:val="005B33B9"/>
    <w:rsid w:val="006100C5"/>
    <w:rsid w:val="00631B65"/>
    <w:rsid w:val="00646FB4"/>
    <w:rsid w:val="0066198D"/>
    <w:rsid w:val="00662B42"/>
    <w:rsid w:val="00676116"/>
    <w:rsid w:val="00677FA4"/>
    <w:rsid w:val="00695C9D"/>
    <w:rsid w:val="006A15EC"/>
    <w:rsid w:val="006B6697"/>
    <w:rsid w:val="006E7CCA"/>
    <w:rsid w:val="0075011D"/>
    <w:rsid w:val="00761599"/>
    <w:rsid w:val="007627A0"/>
    <w:rsid w:val="0076510B"/>
    <w:rsid w:val="00777275"/>
    <w:rsid w:val="00777A86"/>
    <w:rsid w:val="00780A33"/>
    <w:rsid w:val="00794A1B"/>
    <w:rsid w:val="007A0608"/>
    <w:rsid w:val="007A745B"/>
    <w:rsid w:val="007B47BE"/>
    <w:rsid w:val="007C65C0"/>
    <w:rsid w:val="007D218E"/>
    <w:rsid w:val="00800905"/>
    <w:rsid w:val="00811A18"/>
    <w:rsid w:val="0082557D"/>
    <w:rsid w:val="00831EE9"/>
    <w:rsid w:val="0084367A"/>
    <w:rsid w:val="00856357"/>
    <w:rsid w:val="00870678"/>
    <w:rsid w:val="00893426"/>
    <w:rsid w:val="00894DDA"/>
    <w:rsid w:val="008B06EC"/>
    <w:rsid w:val="008C0059"/>
    <w:rsid w:val="008E766C"/>
    <w:rsid w:val="009208EF"/>
    <w:rsid w:val="009217BB"/>
    <w:rsid w:val="00927E68"/>
    <w:rsid w:val="00951C3F"/>
    <w:rsid w:val="0096322E"/>
    <w:rsid w:val="00985B9C"/>
    <w:rsid w:val="009907F9"/>
    <w:rsid w:val="00990FAA"/>
    <w:rsid w:val="009A35D6"/>
    <w:rsid w:val="009D1744"/>
    <w:rsid w:val="00A12D84"/>
    <w:rsid w:val="00A15FA9"/>
    <w:rsid w:val="00A164A2"/>
    <w:rsid w:val="00A574D2"/>
    <w:rsid w:val="00A60456"/>
    <w:rsid w:val="00A85765"/>
    <w:rsid w:val="00A9551A"/>
    <w:rsid w:val="00AC3BCD"/>
    <w:rsid w:val="00AD092D"/>
    <w:rsid w:val="00AD2159"/>
    <w:rsid w:val="00AD6B03"/>
    <w:rsid w:val="00AE6D91"/>
    <w:rsid w:val="00B02D44"/>
    <w:rsid w:val="00B20E09"/>
    <w:rsid w:val="00B31196"/>
    <w:rsid w:val="00B40766"/>
    <w:rsid w:val="00B468AA"/>
    <w:rsid w:val="00B52ADA"/>
    <w:rsid w:val="00B55DD0"/>
    <w:rsid w:val="00B607B1"/>
    <w:rsid w:val="00B77890"/>
    <w:rsid w:val="00B7796B"/>
    <w:rsid w:val="00B85503"/>
    <w:rsid w:val="00B87704"/>
    <w:rsid w:val="00B9570B"/>
    <w:rsid w:val="00BA1B86"/>
    <w:rsid w:val="00BE5623"/>
    <w:rsid w:val="00C24D89"/>
    <w:rsid w:val="00C45DC1"/>
    <w:rsid w:val="00C83B8E"/>
    <w:rsid w:val="00C85014"/>
    <w:rsid w:val="00CA0C89"/>
    <w:rsid w:val="00CA61E7"/>
    <w:rsid w:val="00CB36B7"/>
    <w:rsid w:val="00CC3DA2"/>
    <w:rsid w:val="00CE119E"/>
    <w:rsid w:val="00CE7495"/>
    <w:rsid w:val="00CF2AE5"/>
    <w:rsid w:val="00D02CBB"/>
    <w:rsid w:val="00D05595"/>
    <w:rsid w:val="00D067B7"/>
    <w:rsid w:val="00D07E52"/>
    <w:rsid w:val="00D20335"/>
    <w:rsid w:val="00D32085"/>
    <w:rsid w:val="00D32918"/>
    <w:rsid w:val="00D33F1D"/>
    <w:rsid w:val="00D34B66"/>
    <w:rsid w:val="00D35F4C"/>
    <w:rsid w:val="00D42D9E"/>
    <w:rsid w:val="00D5473A"/>
    <w:rsid w:val="00D60C44"/>
    <w:rsid w:val="00D74754"/>
    <w:rsid w:val="00D74B50"/>
    <w:rsid w:val="00D941EA"/>
    <w:rsid w:val="00DE2BE8"/>
    <w:rsid w:val="00DF7C18"/>
    <w:rsid w:val="00E0792D"/>
    <w:rsid w:val="00E10B29"/>
    <w:rsid w:val="00E157BD"/>
    <w:rsid w:val="00E15FBB"/>
    <w:rsid w:val="00E16270"/>
    <w:rsid w:val="00E26135"/>
    <w:rsid w:val="00E57A0A"/>
    <w:rsid w:val="00E6508C"/>
    <w:rsid w:val="00E7706E"/>
    <w:rsid w:val="00E86B4D"/>
    <w:rsid w:val="00EA38CC"/>
    <w:rsid w:val="00EC40C5"/>
    <w:rsid w:val="00ED0726"/>
    <w:rsid w:val="00ED4761"/>
    <w:rsid w:val="00ED4B09"/>
    <w:rsid w:val="00ED6928"/>
    <w:rsid w:val="00F02F3C"/>
    <w:rsid w:val="00F15070"/>
    <w:rsid w:val="00F316F8"/>
    <w:rsid w:val="00F32213"/>
    <w:rsid w:val="00F32D90"/>
    <w:rsid w:val="00F338CB"/>
    <w:rsid w:val="00F35D7D"/>
    <w:rsid w:val="00F77A57"/>
    <w:rsid w:val="00F807BF"/>
    <w:rsid w:val="00FB69D3"/>
    <w:rsid w:val="00FC01A5"/>
    <w:rsid w:val="00FD0E84"/>
    <w:rsid w:val="00FF3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B0F927"/>
  <w14:defaultImageDpi w14:val="32767"/>
  <w15:chartTrackingRefBased/>
  <w15:docId w15:val="{E49A6531-EDEF-6F44-A3DC-758A5459A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74754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557D"/>
    <w:pPr>
      <w:spacing w:after="0" w:line="240" w:lineRule="auto"/>
    </w:pPr>
    <w:rPr>
      <w:rFonts w:ascii="Times New Roman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57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7475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44</Words>
  <Characters>1495</Characters>
  <Application>Microsoft Office Word</Application>
  <DocSecurity>0</DocSecurity>
  <Lines>2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ogrin</dc:creator>
  <cp:keywords/>
  <dc:description/>
  <cp:lastModifiedBy>Gustavo Duque</cp:lastModifiedBy>
  <cp:revision>4</cp:revision>
  <dcterms:created xsi:type="dcterms:W3CDTF">2022-05-19T11:33:00Z</dcterms:created>
  <dcterms:modified xsi:type="dcterms:W3CDTF">2022-06-15T01:05:00Z</dcterms:modified>
</cp:coreProperties>
</file>